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69D1" w14:textId="406AB4FA" w:rsidR="002317FD" w:rsidRPr="00581BED" w:rsidRDefault="0030790B" w:rsidP="00581BED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3079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A2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7A23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="007A2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81B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296BB0DE" w14:textId="77777777" w:rsidR="002317FD" w:rsidRDefault="002317FD" w:rsidP="002317FD">
      <w:pPr>
        <w:pStyle w:val="a8"/>
        <w:spacing w:before="0" w:beforeAutospacing="0" w:after="0" w:afterAutospacing="0" w:line="480" w:lineRule="auto"/>
        <w:jc w:val="center"/>
      </w:pPr>
    </w:p>
    <w:tbl>
      <w:tblPr>
        <w:tblW w:w="9348" w:type="dxa"/>
        <w:tblLook w:val="04A0" w:firstRow="1" w:lastRow="0" w:firstColumn="1" w:lastColumn="0" w:noHBand="0" w:noVBand="1"/>
      </w:tblPr>
      <w:tblGrid>
        <w:gridCol w:w="1284"/>
        <w:gridCol w:w="3678"/>
        <w:gridCol w:w="141"/>
        <w:gridCol w:w="1218"/>
        <w:gridCol w:w="3027"/>
      </w:tblGrid>
      <w:tr w:rsidR="002317FD" w:rsidRPr="002317FD" w14:paraId="5EC5A029" w14:textId="77777777" w:rsidTr="002317FD">
        <w:trPr>
          <w:trHeight w:val="300"/>
        </w:trPr>
        <w:tc>
          <w:tcPr>
            <w:tcW w:w="93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1A6D" w14:textId="550603C1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. S2-1 </w:t>
            </w: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used in real time PCR analysis </w:t>
            </w:r>
          </w:p>
        </w:tc>
      </w:tr>
      <w:tr w:rsidR="002317FD" w:rsidRPr="002317FD" w14:paraId="78F2DDEF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398E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*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F5AB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 (5'-3')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8F58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 (5'-3')</w:t>
            </w:r>
          </w:p>
        </w:tc>
      </w:tr>
      <w:tr w:rsidR="002317FD" w:rsidRPr="002317FD" w14:paraId="3D7E3473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828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D51D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399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AGGATCAAGACAGTGGT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FD8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TGGCAGTGGAGGTCTT</w:t>
            </w:r>
          </w:p>
        </w:tc>
      </w:tr>
      <w:tr w:rsidR="002317FD" w:rsidRPr="002317FD" w14:paraId="39C91636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798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S1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790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CAACACGACACCGGATAA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4E2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GCGAGCTATCTTTC</w:t>
            </w:r>
          </w:p>
        </w:tc>
      </w:tr>
      <w:tr w:rsidR="002317FD" w:rsidRPr="002317FD" w14:paraId="4AAE0C50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F3B9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D1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5CE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TTGAAGCGGCAGGATG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494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TATGGCTGATGGTGGG</w:t>
            </w:r>
          </w:p>
        </w:tc>
      </w:tr>
      <w:tr w:rsidR="002317FD" w:rsidRPr="002317FD" w14:paraId="2795B087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E25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M5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631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TTCGTAGCCTGAAGTCG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AD8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ACTGGATAGAGATGCG</w:t>
            </w:r>
          </w:p>
        </w:tc>
      </w:tr>
      <w:tr w:rsidR="002317FD" w:rsidRPr="002317FD" w14:paraId="288FF5D3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FA3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F1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CD4" w14:textId="2DEA1CED" w:rsidR="002317FD" w:rsidRPr="002317FD" w:rsidRDefault="008932BB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GCACAAGTGAGTGTCT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7F9" w14:textId="68C09438" w:rsidR="002317FD" w:rsidRPr="002317FD" w:rsidRDefault="008932BB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GAGTCCTCATATTCCC</w:t>
            </w:r>
          </w:p>
        </w:tc>
      </w:tr>
      <w:tr w:rsidR="002317FD" w:rsidRPr="002317FD" w14:paraId="176F9961" w14:textId="77777777" w:rsidTr="008932BB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0A8" w14:textId="4096B7D9" w:rsidR="002317FD" w:rsidRPr="002317FD" w:rsidRDefault="008932BB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Z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4782" w14:textId="5FFE35BE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ATCACCTCAACAGTCA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3531" w14:textId="5387F388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CTGCCTCACATTTCTCAC</w:t>
            </w:r>
          </w:p>
        </w:tc>
      </w:tr>
      <w:tr w:rsidR="002317FD" w:rsidRPr="002317FD" w14:paraId="02C3D470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EC64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7D1C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AGAAGACTGTGGATGG</w:t>
            </w:r>
          </w:p>
        </w:tc>
        <w:tc>
          <w:tcPr>
            <w:tcW w:w="4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91A2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TTGGGGGTAGGAACA</w:t>
            </w:r>
          </w:p>
        </w:tc>
      </w:tr>
      <w:tr w:rsidR="002317FD" w:rsidRPr="002317FD" w14:paraId="288FA2B6" w14:textId="77777777" w:rsidTr="00825602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8556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F402" w14:textId="593FDDD6" w:rsidR="002317FD" w:rsidRPr="002317FD" w:rsidRDefault="002317FD" w:rsidP="0082560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D14F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17FD" w:rsidRPr="002317FD" w14:paraId="2AD6AAAF" w14:textId="77777777" w:rsidTr="002317FD">
        <w:trPr>
          <w:trHeight w:val="300"/>
        </w:trPr>
        <w:tc>
          <w:tcPr>
            <w:tcW w:w="93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DFE2" w14:textId="5EED4D58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4915461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. S2-2 </w:t>
            </w: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used in CUT-Tag-qPCR analysis </w:t>
            </w:r>
          </w:p>
        </w:tc>
      </w:tr>
      <w:tr w:rsidR="002317FD" w:rsidRPr="002317FD" w14:paraId="4F235561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BD4A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51551490"/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ment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7ED3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 (5'-3')</w:t>
            </w:r>
          </w:p>
        </w:tc>
        <w:tc>
          <w:tcPr>
            <w:tcW w:w="4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2E50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 (5'-3')</w:t>
            </w:r>
          </w:p>
        </w:tc>
      </w:tr>
      <w:tr w:rsidR="002317FD" w:rsidRPr="002317FD" w14:paraId="12DBE3DD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B6C" w14:textId="1CD882DC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844" w14:textId="7E14A394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ATAGCGCCGACCA</w:t>
            </w:r>
            <w:r w:rsidR="002317FD"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DDD" w14:textId="68D9AA60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AACCAGATAGAACCG</w:t>
            </w:r>
          </w:p>
        </w:tc>
      </w:tr>
      <w:tr w:rsidR="002317FD" w:rsidRPr="002317FD" w14:paraId="22B32183" w14:textId="77777777" w:rsidTr="002317FD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6131" w14:textId="232AFA4E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485A" w14:textId="78F12471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GTGGGGCTGATGAGTT</w:t>
            </w:r>
          </w:p>
        </w:tc>
        <w:tc>
          <w:tcPr>
            <w:tcW w:w="4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7D55" w14:textId="1CF10ADD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AGCATCCGGTTCTATC</w:t>
            </w:r>
          </w:p>
        </w:tc>
      </w:tr>
      <w:bookmarkEnd w:id="0"/>
      <w:bookmarkEnd w:id="1"/>
    </w:tbl>
    <w:p w14:paraId="57314241" w14:textId="269CBD6D" w:rsidR="00825602" w:rsidRDefault="00825602" w:rsidP="00581BED">
      <w:pPr>
        <w:pStyle w:val="a8"/>
        <w:spacing w:before="0" w:beforeAutospacing="0" w:after="0" w:afterAutospacing="0" w:line="480" w:lineRule="auto"/>
        <w:rPr>
          <w:rFonts w:hint="eastAsia"/>
        </w:rPr>
      </w:pPr>
    </w:p>
    <w:tbl>
      <w:tblPr>
        <w:tblW w:w="9348" w:type="dxa"/>
        <w:tblLook w:val="04A0" w:firstRow="1" w:lastRow="0" w:firstColumn="1" w:lastColumn="0" w:noHBand="0" w:noVBand="1"/>
      </w:tblPr>
      <w:tblGrid>
        <w:gridCol w:w="1284"/>
        <w:gridCol w:w="3678"/>
        <w:gridCol w:w="4386"/>
      </w:tblGrid>
      <w:tr w:rsidR="00581BED" w:rsidRPr="002317FD" w14:paraId="36B3A5F8" w14:textId="77777777" w:rsidTr="00581BED">
        <w:trPr>
          <w:trHeight w:val="300"/>
        </w:trPr>
        <w:tc>
          <w:tcPr>
            <w:tcW w:w="934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6F6B7" w14:textId="7DF12170" w:rsidR="00581BED" w:rsidRPr="002317FD" w:rsidRDefault="00581BED" w:rsidP="00A617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. S2-3 Primers used in ATAC-qPCR analysis</w:t>
            </w:r>
          </w:p>
        </w:tc>
      </w:tr>
      <w:tr w:rsidR="00581BED" w:rsidRPr="002317FD" w14:paraId="0BA3A6D9" w14:textId="77777777" w:rsidTr="00581BED">
        <w:trPr>
          <w:trHeight w:val="30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6AE1" w14:textId="77777777" w:rsidR="00581BED" w:rsidRPr="002317FD" w:rsidRDefault="00581BED" w:rsidP="00A617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ment</w:t>
            </w: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FBBF" w14:textId="77777777" w:rsidR="00581BED" w:rsidRPr="002317FD" w:rsidRDefault="00581BED" w:rsidP="00A617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 (5'-3')</w:t>
            </w:r>
          </w:p>
        </w:tc>
        <w:tc>
          <w:tcPr>
            <w:tcW w:w="4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CF91" w14:textId="77777777" w:rsidR="00581BED" w:rsidRPr="002317FD" w:rsidRDefault="00581BED" w:rsidP="00A617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 (5'-3')</w:t>
            </w:r>
          </w:p>
        </w:tc>
      </w:tr>
      <w:tr w:rsidR="00581BED" w:rsidRPr="002317FD" w14:paraId="4EE18095" w14:textId="77777777" w:rsidTr="00A61767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9D03" w14:textId="53631AF4" w:rsidR="00581BED" w:rsidRPr="002317FD" w:rsidRDefault="00581BED" w:rsidP="00581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F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4F30" w14:textId="5A0F9505" w:rsidR="00581BED" w:rsidRPr="002317FD" w:rsidRDefault="00581BED" w:rsidP="00581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GGGGATGGGATATTGG</w:t>
            </w: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8C7" w14:textId="571AA46B" w:rsidR="00581BED" w:rsidRPr="002317FD" w:rsidRDefault="00581BED" w:rsidP="00581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CTGGGTCTGGAACTCA</w:t>
            </w:r>
          </w:p>
        </w:tc>
      </w:tr>
      <w:tr w:rsidR="00581BED" w:rsidRPr="002317FD" w14:paraId="45CF7B1A" w14:textId="77777777" w:rsidTr="00A61767">
        <w:trPr>
          <w:trHeight w:val="30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BDFE" w14:textId="27F1E425" w:rsidR="00581BED" w:rsidRPr="002317FD" w:rsidRDefault="00581BED" w:rsidP="00581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ERT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9D15" w14:textId="3982F6A6" w:rsidR="00581BED" w:rsidRPr="002317FD" w:rsidRDefault="00581BED" w:rsidP="00581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GGGTGAAATCGGGACT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E002" w14:textId="71CE80E1" w:rsidR="00581BED" w:rsidRPr="002317FD" w:rsidRDefault="00581BED" w:rsidP="00581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GTTCAGGGGATGGTG</w:t>
            </w:r>
          </w:p>
        </w:tc>
      </w:tr>
    </w:tbl>
    <w:p w14:paraId="5E1784E2" w14:textId="77777777" w:rsidR="00581BED" w:rsidRPr="002317FD" w:rsidRDefault="00581BED" w:rsidP="00AF4EB6">
      <w:pPr>
        <w:pStyle w:val="a8"/>
        <w:spacing w:before="0" w:beforeAutospacing="0" w:after="0" w:afterAutospacing="0" w:line="480" w:lineRule="auto"/>
        <w:rPr>
          <w:rFonts w:hint="eastAsia"/>
        </w:rPr>
      </w:pPr>
    </w:p>
    <w:sectPr w:rsidR="00581BED" w:rsidRPr="002317FD" w:rsidSect="007A233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6A677" w14:textId="77777777" w:rsidR="00E80E03" w:rsidRDefault="00E80E03" w:rsidP="00D421F5">
      <w:r>
        <w:separator/>
      </w:r>
    </w:p>
  </w:endnote>
  <w:endnote w:type="continuationSeparator" w:id="0">
    <w:p w14:paraId="4EE8AE81" w14:textId="77777777" w:rsidR="00E80E03" w:rsidRDefault="00E80E03" w:rsidP="00D42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9144430"/>
      <w:docPartObj>
        <w:docPartGallery w:val="Page Numbers (Bottom of Page)"/>
        <w:docPartUnique/>
      </w:docPartObj>
    </w:sdtPr>
    <w:sdtContent>
      <w:p w14:paraId="54D872A3" w14:textId="7750A27D" w:rsidR="00EA0D33" w:rsidRDefault="00EA0D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9EFF1B" w14:textId="77777777" w:rsidR="00EA0D33" w:rsidRDefault="00EA0D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BF11C" w14:textId="77777777" w:rsidR="00E80E03" w:rsidRDefault="00E80E03" w:rsidP="00D421F5">
      <w:r>
        <w:separator/>
      </w:r>
    </w:p>
  </w:footnote>
  <w:footnote w:type="continuationSeparator" w:id="0">
    <w:p w14:paraId="2AAADEE1" w14:textId="77777777" w:rsidR="00E80E03" w:rsidRDefault="00E80E03" w:rsidP="00D42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0F"/>
    <w:rsid w:val="00077229"/>
    <w:rsid w:val="00090FC0"/>
    <w:rsid w:val="00096198"/>
    <w:rsid w:val="000D06A6"/>
    <w:rsid w:val="001119E2"/>
    <w:rsid w:val="001A7B17"/>
    <w:rsid w:val="00215115"/>
    <w:rsid w:val="002317FD"/>
    <w:rsid w:val="00262FC5"/>
    <w:rsid w:val="002978FF"/>
    <w:rsid w:val="002B7892"/>
    <w:rsid w:val="002D121D"/>
    <w:rsid w:val="002F72D1"/>
    <w:rsid w:val="0030790B"/>
    <w:rsid w:val="003D3495"/>
    <w:rsid w:val="003F19BC"/>
    <w:rsid w:val="003F2C0F"/>
    <w:rsid w:val="00414E9D"/>
    <w:rsid w:val="00460A7E"/>
    <w:rsid w:val="004B7253"/>
    <w:rsid w:val="00581BED"/>
    <w:rsid w:val="005A4188"/>
    <w:rsid w:val="0066309E"/>
    <w:rsid w:val="006715E9"/>
    <w:rsid w:val="006A10BA"/>
    <w:rsid w:val="006B4B47"/>
    <w:rsid w:val="006D316C"/>
    <w:rsid w:val="007A233C"/>
    <w:rsid w:val="007B7941"/>
    <w:rsid w:val="0080403F"/>
    <w:rsid w:val="008062FE"/>
    <w:rsid w:val="00825602"/>
    <w:rsid w:val="0083066E"/>
    <w:rsid w:val="0086082C"/>
    <w:rsid w:val="00866FEB"/>
    <w:rsid w:val="00873D8F"/>
    <w:rsid w:val="00880E95"/>
    <w:rsid w:val="008932BB"/>
    <w:rsid w:val="008D7749"/>
    <w:rsid w:val="008E34CF"/>
    <w:rsid w:val="00921A85"/>
    <w:rsid w:val="009B5A1A"/>
    <w:rsid w:val="009D2BCD"/>
    <w:rsid w:val="00A0128A"/>
    <w:rsid w:val="00A86408"/>
    <w:rsid w:val="00A90818"/>
    <w:rsid w:val="00AF4EB6"/>
    <w:rsid w:val="00B0679A"/>
    <w:rsid w:val="00B26E8C"/>
    <w:rsid w:val="00B90B54"/>
    <w:rsid w:val="00BC5185"/>
    <w:rsid w:val="00BD4EBB"/>
    <w:rsid w:val="00BF7E42"/>
    <w:rsid w:val="00C40931"/>
    <w:rsid w:val="00C85E05"/>
    <w:rsid w:val="00CA2177"/>
    <w:rsid w:val="00D23697"/>
    <w:rsid w:val="00D421F5"/>
    <w:rsid w:val="00DF0D4A"/>
    <w:rsid w:val="00E80E03"/>
    <w:rsid w:val="00EA0D33"/>
    <w:rsid w:val="00EB6B51"/>
    <w:rsid w:val="00EE72A8"/>
    <w:rsid w:val="00F4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D604B"/>
  <w15:chartTrackingRefBased/>
  <w15:docId w15:val="{A6FC9A13-2B8E-4220-AC79-037A3D74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1F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1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42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1F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421F5"/>
    <w:rPr>
      <w:sz w:val="18"/>
      <w:szCs w:val="18"/>
    </w:rPr>
  </w:style>
  <w:style w:type="character" w:styleId="a7">
    <w:name w:val="Hyperlink"/>
    <w:basedOn w:val="a0"/>
    <w:uiPriority w:val="99"/>
    <w:unhideWhenUsed/>
    <w:rsid w:val="00D421F5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2978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A0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37A00-E387-4BF1-98E1-24ABEEBB2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130</Words>
  <Characters>756</Characters>
  <Application>Microsoft Office Word</Application>
  <DocSecurity>0</DocSecurity>
  <Lines>16</Lines>
  <Paragraphs>2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倩 李</cp:lastModifiedBy>
  <cp:revision>29</cp:revision>
  <dcterms:created xsi:type="dcterms:W3CDTF">2023-06-27T13:24:00Z</dcterms:created>
  <dcterms:modified xsi:type="dcterms:W3CDTF">2023-11-22T05:21:00Z</dcterms:modified>
</cp:coreProperties>
</file>